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052E4" w14:textId="37A80E79" w:rsidR="00E36A67" w:rsidRPr="00E84A7A" w:rsidRDefault="00E36A67" w:rsidP="00E36A67">
      <w:pPr>
        <w:pStyle w:val="Heading1"/>
        <w:spacing w:line="240" w:lineRule="auto"/>
      </w:pPr>
      <w:bookmarkStart w:id="0" w:name="_Toc102169004"/>
      <w:r>
        <w:t xml:space="preserve">Multimedia Appendix 18: </w:t>
      </w:r>
      <w:r w:rsidRPr="00E84A7A">
        <w:t xml:space="preserve">Table </w:t>
      </w:r>
      <w:r w:rsidR="001D2337">
        <w:t>S</w:t>
      </w:r>
      <w:r>
        <w:t>8</w:t>
      </w:r>
      <w:r w:rsidRPr="00E84A7A">
        <w:t>. Sur</w:t>
      </w:r>
      <w:r w:rsidRPr="006D271E">
        <w:rPr>
          <w:rStyle w:val="Heading1Char"/>
        </w:rPr>
        <w:t>v</w:t>
      </w:r>
      <w:r w:rsidRPr="00E84A7A">
        <w:t>ey completion among 205 individuals who had not been enrolled in eFHS prior to the beginning of the messaging trial.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5"/>
        <w:gridCol w:w="3275"/>
        <w:gridCol w:w="2897"/>
        <w:gridCol w:w="1022"/>
      </w:tblGrid>
      <w:tr w:rsidR="00E36A67" w:rsidRPr="00E84A7A" w14:paraId="412EBF23" w14:textId="77777777" w:rsidTr="007B4006">
        <w:trPr>
          <w:trHeight w:hRule="exact" w:val="5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8AB4E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084D5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Personalized notification (n=102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4D3BE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Standard notification (n=1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BFD3C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P value</w:t>
            </w:r>
          </w:p>
        </w:tc>
      </w:tr>
      <w:tr w:rsidR="00E36A67" w:rsidRPr="00E84A7A" w14:paraId="52DEDE0A" w14:textId="77777777" w:rsidTr="007B4006">
        <w:trPr>
          <w:trHeight w:hRule="exact" w:val="31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78179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Baseline survey</w:t>
            </w:r>
          </w:p>
        </w:tc>
      </w:tr>
      <w:tr w:rsidR="00E36A67" w:rsidRPr="00E84A7A" w14:paraId="2F7EC551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912BA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Complete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05564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94 (92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8C5C7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88 (8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84513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25</w:t>
            </w:r>
          </w:p>
        </w:tc>
      </w:tr>
      <w:tr w:rsidR="00E36A67" w:rsidRPr="00E84A7A" w14:paraId="26FE30F1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47EFB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Partially complete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832C3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2 (2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01292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6 (6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853991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36A67" w:rsidRPr="00E84A7A" w14:paraId="6F2D071B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8490C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Missing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70D60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6 (6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908AC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9 (9)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E89E6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36A67" w:rsidRPr="00E84A7A" w14:paraId="380251A1" w14:textId="77777777" w:rsidTr="007B4006">
        <w:trPr>
          <w:trHeight w:hRule="exact" w:val="317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68CBF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3-month survey</w:t>
            </w:r>
          </w:p>
        </w:tc>
      </w:tr>
      <w:tr w:rsidR="00E36A67" w:rsidRPr="00E84A7A" w14:paraId="025AE832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269F3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Complete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76EAA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60 (59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D2C01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59 (5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DD756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.83</w:t>
            </w:r>
          </w:p>
        </w:tc>
      </w:tr>
      <w:tr w:rsidR="00E36A67" w:rsidRPr="00E84A7A" w14:paraId="7007E386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A737E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Partially complete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DA4DB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A4EAF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9636C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36A67" w:rsidRPr="00E84A7A" w14:paraId="061D3857" w14:textId="77777777" w:rsidTr="007B4006">
        <w:trPr>
          <w:trHeight w:hRule="exact"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07BD8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Missing</w:t>
            </w:r>
          </w:p>
        </w:tc>
        <w:tc>
          <w:tcPr>
            <w:tcW w:w="3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C0A87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42 (41)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C96A9" w14:textId="77777777" w:rsidR="00E36A67" w:rsidRPr="00E84A7A" w:rsidRDefault="00E36A67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4A7A">
              <w:rPr>
                <w:rFonts w:ascii="Arial" w:hAnsi="Arial" w:cs="Arial"/>
              </w:rPr>
              <w:t>44 (4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CC563" w14:textId="77777777" w:rsidR="00E36A67" w:rsidRPr="00E84A7A" w:rsidRDefault="00E36A67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2A071F20" w14:textId="77777777" w:rsidR="00E36A67" w:rsidRDefault="00E36A67" w:rsidP="00E36A67">
      <w:pPr>
        <w:rPr>
          <w:rFonts w:ascii="Arial" w:hAnsi="Arial" w:cs="Arial"/>
        </w:rPr>
      </w:pPr>
    </w:p>
    <w:p w14:paraId="6E41C6F8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B12"/>
    <w:rsid w:val="001D2337"/>
    <w:rsid w:val="004E1E0A"/>
    <w:rsid w:val="007D6AC5"/>
    <w:rsid w:val="00C16B12"/>
    <w:rsid w:val="00E3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0841"/>
  <w15:chartTrackingRefBased/>
  <w15:docId w15:val="{9B32C6C3-2C9D-4ABB-8867-33A6FB07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A67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A67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8:00Z</dcterms:created>
  <dcterms:modified xsi:type="dcterms:W3CDTF">2022-12-06T23:58:00Z</dcterms:modified>
</cp:coreProperties>
</file>